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22206" w:rsidRDefault="00422206">
      <w:pPr>
        <w:rPr>
          <w:rFonts w:ascii="Times New Roman" w:hAnsi="Times New Roman" w:cs="Times New Roman"/>
          <w:b/>
          <w:bCs/>
          <w:lang w:val="en-US"/>
        </w:rPr>
      </w:pPr>
      <w:r w:rsidRPr="00422206">
        <w:rPr>
          <w:rFonts w:ascii="Times New Roman" w:hAnsi="Times New Roman" w:cs="Times New Roman"/>
          <w:b/>
          <w:bCs/>
          <w:lang w:val="en-US"/>
        </w:rPr>
        <w:t xml:space="preserve">Supplementary Table 2: </w:t>
      </w:r>
      <w:r w:rsidRPr="00704B0C">
        <w:rPr>
          <w:rFonts w:ascii="Times New Roman" w:hAnsi="Times New Roman" w:cs="Times New Roman"/>
          <w:lang w:val="en-US"/>
        </w:rPr>
        <w:t>Discordant diagnosis in Hodgkin Lymphoma (n=1</w:t>
      </w:r>
      <w:r w:rsidR="00502B23">
        <w:rPr>
          <w:rFonts w:ascii="Times New Roman" w:hAnsi="Times New Roman" w:cs="Times New Roman"/>
          <w:lang w:val="en-US"/>
        </w:rPr>
        <w:t>2</w:t>
      </w:r>
      <w:r w:rsidRPr="00704B0C">
        <w:rPr>
          <w:rFonts w:ascii="Times New Roman" w:hAnsi="Times New Roman" w:cs="Times New Roman"/>
          <w:lang w:val="en-US"/>
        </w:rPr>
        <w:t>)</w:t>
      </w:r>
    </w:p>
    <w:p w:rsidR="00422206" w:rsidRDefault="00422206">
      <w:pPr>
        <w:rPr>
          <w:rFonts w:ascii="Times New Roman" w:hAnsi="Times New Roman" w:cs="Times New Roman"/>
          <w:b/>
          <w:bCs/>
          <w:lang w:val="en-US"/>
        </w:rPr>
      </w:pPr>
    </w:p>
    <w:p w:rsidR="00422206" w:rsidRDefault="0042220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558"/>
        <w:gridCol w:w="567"/>
        <w:gridCol w:w="893"/>
        <w:gridCol w:w="1965"/>
        <w:gridCol w:w="1990"/>
        <w:gridCol w:w="2644"/>
      </w:tblGrid>
      <w:tr w:rsidR="00422206" w:rsidRPr="000B0A27" w:rsidTr="004436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42220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</w:tcPr>
          <w:p w:rsidR="00422206" w:rsidRPr="000B0A27" w:rsidRDefault="004222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psy sit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vious diagnosis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ised diagnosis</w:t>
            </w:r>
          </w:p>
        </w:tc>
      </w:tr>
      <w:tr w:rsidR="00422206" w:rsidRPr="000B0A27" w:rsidTr="0044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42220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567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L – Nodular Sclerosis</w:t>
            </w:r>
          </w:p>
        </w:tc>
      </w:tr>
      <w:tr w:rsidR="00422206" w:rsidRPr="000B0A27" w:rsidTr="00443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42220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567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xillary lymph nod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L – Mixed cellularity</w:t>
            </w:r>
          </w:p>
        </w:tc>
      </w:tr>
      <w:tr w:rsidR="00422206" w:rsidRPr="000B0A27" w:rsidTr="0044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42220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567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L – Mixed cellularity</w:t>
            </w:r>
          </w:p>
        </w:tc>
      </w:tr>
      <w:tr w:rsidR="00422206" w:rsidRPr="000B0A27" w:rsidTr="00443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42220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567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L – Mixed cellularity</w:t>
            </w:r>
          </w:p>
        </w:tc>
      </w:tr>
      <w:tr w:rsidR="00422206" w:rsidRPr="000B0A27" w:rsidTr="0044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44366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567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HL 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ular Lymphocyte Predominant</w:t>
            </w:r>
          </w:p>
        </w:tc>
      </w:tr>
      <w:tr w:rsidR="00422206" w:rsidRPr="000B0A27" w:rsidTr="00443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44366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567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3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lateral cervical lymph nod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gioimmunoblastic lymphoma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odular Lymphocyte Predominant</w:t>
            </w:r>
          </w:p>
        </w:tc>
      </w:tr>
      <w:tr w:rsidR="00422206" w:rsidRPr="000B0A27" w:rsidTr="0044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502B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567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ymph nod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HL 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L – Nodular Sclerosis</w:t>
            </w:r>
          </w:p>
        </w:tc>
      </w:tr>
      <w:tr w:rsidR="00422206" w:rsidRPr="000B0A27" w:rsidTr="00443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502B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567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ymph nod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L – Mixed cellularity</w:t>
            </w:r>
          </w:p>
        </w:tc>
      </w:tr>
      <w:tr w:rsidR="00422206" w:rsidRPr="000B0A27" w:rsidTr="0044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502B2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567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ymph nod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active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L – Mixed cellularity</w:t>
            </w:r>
          </w:p>
        </w:tc>
      </w:tr>
      <w:tr w:rsidR="00422206" w:rsidRPr="000B0A27" w:rsidTr="00443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42220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502B2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567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</w:tc>
        <w:tc>
          <w:tcPr>
            <w:tcW w:w="893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</w:t>
            </w:r>
          </w:p>
        </w:tc>
        <w:tc>
          <w:tcPr>
            <w:tcW w:w="1965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ymph node</w:t>
            </w:r>
          </w:p>
        </w:tc>
        <w:tc>
          <w:tcPr>
            <w:tcW w:w="1990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HL 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L – Lymphocyte rich</w:t>
            </w:r>
          </w:p>
        </w:tc>
      </w:tr>
      <w:tr w:rsidR="00422206" w:rsidRPr="000B0A27" w:rsidTr="004436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42220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502B2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567" w:type="dxa"/>
          </w:tcPr>
          <w:p w:rsidR="00422206" w:rsidRPr="000B0A27" w:rsidRDefault="000B0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F65CE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893" w:type="dxa"/>
          </w:tcPr>
          <w:p w:rsidR="00422206" w:rsidRPr="000B0A27" w:rsidRDefault="000B0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65" w:type="dxa"/>
          </w:tcPr>
          <w:p w:rsidR="00422206" w:rsidRPr="000B0A27" w:rsidRDefault="000B0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ymph node</w:t>
            </w:r>
          </w:p>
        </w:tc>
        <w:tc>
          <w:tcPr>
            <w:tcW w:w="1990" w:type="dxa"/>
          </w:tcPr>
          <w:p w:rsidR="00422206" w:rsidRPr="000B0A27" w:rsidRDefault="000B0A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active</w:t>
            </w:r>
          </w:p>
        </w:tc>
        <w:tc>
          <w:tcPr>
            <w:tcW w:w="2644" w:type="dxa"/>
          </w:tcPr>
          <w:p w:rsidR="00422206" w:rsidRPr="000B0A27" w:rsidRDefault="00422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L – Mixed cellularity</w:t>
            </w:r>
          </w:p>
        </w:tc>
      </w:tr>
      <w:tr w:rsidR="00422206" w:rsidRPr="000B0A27" w:rsidTr="004436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" w:type="dxa"/>
          </w:tcPr>
          <w:p w:rsidR="00422206" w:rsidRPr="000B0A27" w:rsidRDefault="00422206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502B23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567" w:type="dxa"/>
          </w:tcPr>
          <w:p w:rsidR="00422206" w:rsidRPr="000B0A27" w:rsidRDefault="000B0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</w:t>
            </w:r>
          </w:p>
        </w:tc>
        <w:tc>
          <w:tcPr>
            <w:tcW w:w="893" w:type="dxa"/>
          </w:tcPr>
          <w:p w:rsidR="00422206" w:rsidRPr="000B0A27" w:rsidRDefault="000B0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65" w:type="dxa"/>
          </w:tcPr>
          <w:p w:rsidR="00422206" w:rsidRPr="000B0A27" w:rsidRDefault="000B0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ymph node</w:t>
            </w:r>
          </w:p>
        </w:tc>
        <w:tc>
          <w:tcPr>
            <w:tcW w:w="1990" w:type="dxa"/>
          </w:tcPr>
          <w:p w:rsidR="00422206" w:rsidRPr="000B0A27" w:rsidRDefault="000B0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2644" w:type="dxa"/>
          </w:tcPr>
          <w:p w:rsidR="00422206" w:rsidRPr="000B0A27" w:rsidRDefault="000B0A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0B0A2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L – Mixed cellularity</w:t>
            </w:r>
          </w:p>
        </w:tc>
      </w:tr>
    </w:tbl>
    <w:p w:rsidR="00422206" w:rsidRPr="00422206" w:rsidRDefault="00422206">
      <w:pPr>
        <w:rPr>
          <w:rFonts w:ascii="Times New Roman" w:hAnsi="Times New Roman" w:cs="Times New Roman"/>
          <w:b/>
          <w:bCs/>
          <w:lang w:val="en-US"/>
        </w:rPr>
      </w:pPr>
    </w:p>
    <w:sectPr w:rsidR="00422206" w:rsidRPr="004222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206"/>
    <w:rsid w:val="000B0A27"/>
    <w:rsid w:val="00422206"/>
    <w:rsid w:val="0044366A"/>
    <w:rsid w:val="00502B23"/>
    <w:rsid w:val="005A6B9E"/>
    <w:rsid w:val="00704B0C"/>
    <w:rsid w:val="00EB40CA"/>
    <w:rsid w:val="00F65CE3"/>
    <w:rsid w:val="00F8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F6A681"/>
  <w15:chartTrackingRefBased/>
  <w15:docId w15:val="{F84AB193-AA5A-F64D-9D7F-423BA076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22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5A6B9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Di Stefano</dc:creator>
  <cp:keywords/>
  <dc:description/>
  <cp:lastModifiedBy>Gioia Di Stefano</cp:lastModifiedBy>
  <cp:revision>9</cp:revision>
  <dcterms:created xsi:type="dcterms:W3CDTF">2021-04-11T15:21:00Z</dcterms:created>
  <dcterms:modified xsi:type="dcterms:W3CDTF">2021-04-19T11:17:00Z</dcterms:modified>
</cp:coreProperties>
</file>